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57"/>
        <w:gridCol w:w="757"/>
        <w:gridCol w:w="601"/>
        <w:gridCol w:w="665"/>
      </w:tblGrid>
      <w:tr w:rsidR="00F419ED" w:rsidRPr="00F419ED" w14:paraId="7814EBE6" w14:textId="77777777" w:rsidTr="00F419ED">
        <w:trPr>
          <w:trHeight w:val="888"/>
        </w:trPr>
        <w:tc>
          <w:tcPr>
            <w:tcW w:w="92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7AEAD" w14:textId="3324F34F" w:rsidR="00F419ED" w:rsidRPr="00F419ED" w:rsidRDefault="00603FD8" w:rsidP="00F419E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ditional file 6: </w:t>
            </w:r>
            <w:r w:rsidR="00F419ED"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5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F419ED"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Enriched downregulated KEGG pathways in the MTZ-R proteome in response to MTZ treatment</w:t>
            </w:r>
          </w:p>
        </w:tc>
      </w:tr>
      <w:tr w:rsidR="00F419ED" w:rsidRPr="00F419ED" w14:paraId="0F19394F" w14:textId="77777777" w:rsidTr="00F419ED">
        <w:trPr>
          <w:trHeight w:val="372"/>
        </w:trPr>
        <w:tc>
          <w:tcPr>
            <w:tcW w:w="7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DA94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S</w:t>
            </w: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3BB5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IZE</w:t>
            </w: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3D5C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S</w:t>
            </w: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CB84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NES</w:t>
            </w:r>
            <w:r w:rsidRPr="00F419ED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d</w:t>
            </w:r>
          </w:p>
        </w:tc>
      </w:tr>
      <w:tr w:rsidR="00F419ED" w:rsidRPr="00F419ED" w14:paraId="4565E93E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192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XIDATIVE PHOSPHORYLATI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EE2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CB4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5F9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2.83</w:t>
            </w:r>
          </w:p>
        </w:tc>
      </w:tr>
      <w:tr w:rsidR="00F419ED" w:rsidRPr="00F419ED" w14:paraId="7606DEC0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AAB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ITRATE CYCLE (TCA CYCLE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895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CB6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120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73</w:t>
            </w:r>
          </w:p>
        </w:tc>
      </w:tr>
      <w:tr w:rsidR="00F419ED" w:rsidRPr="00F419ED" w14:paraId="51F2EA62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BB2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LYCOLYSIS / GLUCONEOGENESI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D88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70EC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AA7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73</w:t>
            </w:r>
          </w:p>
        </w:tc>
      </w:tr>
      <w:tr w:rsidR="00F419ED" w:rsidRPr="00F419ED" w14:paraId="7FA196D6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C26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AGOS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E88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3A6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B6B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60</w:t>
            </w:r>
          </w:p>
        </w:tc>
      </w:tr>
      <w:tr w:rsidR="00F419ED" w:rsidRPr="00F419ED" w14:paraId="39AFF794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064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LACTOSE METABOLIS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47E3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972D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64E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46</w:t>
            </w:r>
          </w:p>
        </w:tc>
      </w:tr>
      <w:tr w:rsidR="00F419ED" w:rsidRPr="00F419ED" w14:paraId="4ACBF1B2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00F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UCTOSE AND MANNOSE METABOLIS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CA61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74A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9BC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33</w:t>
            </w:r>
          </w:p>
        </w:tc>
      </w:tr>
      <w:tr w:rsidR="00F419ED" w:rsidRPr="00F419ED" w14:paraId="5B1BF9EF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FAF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MINO SUGAR AND NUCLEOTIDE SUGAR METABOLIS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421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1BD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AEE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15</w:t>
            </w:r>
          </w:p>
        </w:tc>
      </w:tr>
      <w:tr w:rsidR="00F419ED" w:rsidRPr="00F419ED" w14:paraId="765B36B9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EFB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NDOCYTOSI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85F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D1A6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EAE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73</w:t>
            </w:r>
          </w:p>
        </w:tc>
      </w:tr>
      <w:tr w:rsidR="00F419ED" w:rsidRPr="00F419ED" w14:paraId="59BC9967" w14:textId="77777777" w:rsidTr="00F419ED">
        <w:trPr>
          <w:trHeight w:val="312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C48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TEIN EXPO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006A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9636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5D4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64</w:t>
            </w:r>
          </w:p>
        </w:tc>
      </w:tr>
      <w:tr w:rsidR="00F419ED" w:rsidRPr="00F419ED" w14:paraId="50D445D9" w14:textId="77777777" w:rsidTr="00F419ED">
        <w:trPr>
          <w:trHeight w:val="324"/>
        </w:trPr>
        <w:tc>
          <w:tcPr>
            <w:tcW w:w="7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FA22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TEASOM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AB8B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A805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1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AE51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61</w:t>
            </w:r>
          </w:p>
        </w:tc>
      </w:tr>
      <w:tr w:rsidR="00F419ED" w:rsidRPr="00F419ED" w14:paraId="5E3F7605" w14:textId="77777777" w:rsidTr="00F419ED">
        <w:trPr>
          <w:trHeight w:val="1200"/>
        </w:trPr>
        <w:tc>
          <w:tcPr>
            <w:tcW w:w="92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6960" w14:textId="77777777" w:rsidR="00F419ED" w:rsidRPr="00F419ED" w:rsidRDefault="00F419ED" w:rsidP="00F419E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ene set name.  </w:t>
            </w:r>
            <w:proofErr w:type="gramStart"/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Number</w:t>
            </w:r>
            <w:proofErr w:type="gramEnd"/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of genes in the gene set. 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Enrichment score for the gene set, which reflects the degree to which the gene set is overrepresented at the top or bottom of the ranked list of genes.  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F419E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he ES for the gene set that has been normalized across analyzed gene sets.</w:t>
            </w:r>
          </w:p>
        </w:tc>
      </w:tr>
    </w:tbl>
    <w:p w14:paraId="439F7841" w14:textId="77777777" w:rsidR="00C94EF3" w:rsidRPr="00F419ED" w:rsidRDefault="00C94EF3"/>
    <w:sectPr w:rsidR="00C94EF3" w:rsidRPr="00F419ED" w:rsidSect="00F419E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2C4D"/>
    <w:rsid w:val="00382C4D"/>
    <w:rsid w:val="00603FD8"/>
    <w:rsid w:val="00C94EF3"/>
    <w:rsid w:val="00F4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D6E8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4</cp:revision>
  <dcterms:created xsi:type="dcterms:W3CDTF">2019-05-22T02:09:00Z</dcterms:created>
  <dcterms:modified xsi:type="dcterms:W3CDTF">2020-05-23T17:07:00Z</dcterms:modified>
</cp:coreProperties>
</file>